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3CD6A" w14:textId="6D276E27" w:rsidR="0043469E" w:rsidRPr="00AD7F7C" w:rsidRDefault="00B30F85">
      <w:pPr>
        <w:rPr>
          <w:rFonts w:ascii="Arial" w:hAnsi="Arial" w:cs="Arial"/>
          <w:b/>
          <w:bCs/>
          <w:color w:val="000000"/>
          <w:kern w:val="0"/>
          <w:sz w:val="24"/>
          <w:szCs w:val="24"/>
        </w:rPr>
      </w:pPr>
      <w:r w:rsidRPr="00B30F85">
        <w:rPr>
          <w:rFonts w:ascii="Arial" w:hAnsi="Arial" w:cs="Arial"/>
          <w:b/>
          <w:bCs/>
          <w:color w:val="000000"/>
          <w:kern w:val="0"/>
          <w:sz w:val="24"/>
          <w:szCs w:val="24"/>
        </w:rPr>
        <w:t>Supplementary Table 3. Comparison of the results of different methods in cervical tubular organ segmentation</w:t>
      </w:r>
    </w:p>
    <w:p w14:paraId="3BFD0D56" w14:textId="77777777" w:rsidR="009716CA" w:rsidRDefault="009716CA">
      <w:pPr>
        <w:rPr>
          <w:rFonts w:ascii="Arial" w:hAnsi="Arial" w:cs="Arial"/>
          <w:b/>
          <w:bCs/>
          <w:color w:val="000000"/>
          <w:kern w:val="0"/>
          <w:sz w:val="24"/>
          <w:szCs w:val="24"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652"/>
        <w:gridCol w:w="1990"/>
        <w:gridCol w:w="1979"/>
        <w:gridCol w:w="1607"/>
      </w:tblGrid>
      <w:tr w:rsidR="00B30F85" w:rsidRPr="009716CA" w14:paraId="013AFD15" w14:textId="77777777" w:rsidTr="00B30F85">
        <w:trPr>
          <w:jc w:val="center"/>
        </w:trPr>
        <w:tc>
          <w:tcPr>
            <w:tcW w:w="1652" w:type="dxa"/>
            <w:tcBorders>
              <w:left w:val="nil"/>
              <w:bottom w:val="single" w:sz="4" w:space="0" w:color="auto"/>
              <w:right w:val="nil"/>
            </w:tcBorders>
          </w:tcPr>
          <w:p w14:paraId="265CDEF1" w14:textId="59E61461" w:rsidR="00B30F85" w:rsidRPr="009716CA" w:rsidRDefault="00B30F85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473F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990" w:type="dxa"/>
            <w:tcBorders>
              <w:left w:val="nil"/>
              <w:bottom w:val="single" w:sz="4" w:space="0" w:color="auto"/>
              <w:right w:val="nil"/>
            </w:tcBorders>
          </w:tcPr>
          <w:p w14:paraId="53E18B1B" w14:textId="39D1EC02" w:rsidR="00B30F85" w:rsidRPr="009716CA" w:rsidRDefault="00B30F85" w:rsidP="009716CA">
            <w:pPr>
              <w:widowControl/>
              <w:autoSpaceDE w:val="0"/>
              <w:autoSpaceDN w:val="0"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30F8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arotid Artery Dice</w:t>
            </w:r>
          </w:p>
        </w:tc>
        <w:tc>
          <w:tcPr>
            <w:tcW w:w="1979" w:type="dxa"/>
            <w:tcBorders>
              <w:left w:val="nil"/>
              <w:bottom w:val="single" w:sz="4" w:space="0" w:color="auto"/>
              <w:right w:val="nil"/>
            </w:tcBorders>
          </w:tcPr>
          <w:p w14:paraId="426F11C3" w14:textId="0781B6C5" w:rsidR="00B30F85" w:rsidRPr="00D473F9" w:rsidRDefault="00B30F85" w:rsidP="009716CA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30F8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Jugular Vein Dice</w:t>
            </w:r>
          </w:p>
        </w:tc>
        <w:tc>
          <w:tcPr>
            <w:tcW w:w="1607" w:type="dxa"/>
            <w:tcBorders>
              <w:left w:val="nil"/>
              <w:bottom w:val="single" w:sz="4" w:space="0" w:color="auto"/>
              <w:right w:val="nil"/>
            </w:tcBorders>
          </w:tcPr>
          <w:p w14:paraId="0EA2768F" w14:textId="4681EFE0" w:rsidR="00B30F85" w:rsidRPr="009716CA" w:rsidRDefault="00B30F85" w:rsidP="009716CA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30F8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rachea Dice</w:t>
            </w:r>
          </w:p>
        </w:tc>
      </w:tr>
      <w:tr w:rsidR="00B30F85" w:rsidRPr="009716CA" w14:paraId="0F0962EB" w14:textId="77777777" w:rsidTr="00B30F85">
        <w:trPr>
          <w:jc w:val="center"/>
        </w:trPr>
        <w:tc>
          <w:tcPr>
            <w:tcW w:w="1652" w:type="dxa"/>
            <w:tcBorders>
              <w:left w:val="nil"/>
              <w:bottom w:val="nil"/>
              <w:right w:val="nil"/>
            </w:tcBorders>
          </w:tcPr>
          <w:p w14:paraId="4F0BC34E" w14:textId="3BCB3957" w:rsidR="00B30F85" w:rsidRPr="009716CA" w:rsidRDefault="00B30F85" w:rsidP="00D473F9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473F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U-Net </w:t>
            </w: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</w:tcPr>
          <w:p w14:paraId="1150556A" w14:textId="2B6C95A5" w:rsidR="00B30F85" w:rsidRPr="009716CA" w:rsidRDefault="00B30F85" w:rsidP="00D473F9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473F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62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</w:tcPr>
          <w:p w14:paraId="0E7B37CB" w14:textId="7F8B3554" w:rsidR="00B30F85" w:rsidRPr="00D473F9" w:rsidRDefault="00B30F85" w:rsidP="00D473F9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875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</w:tcPr>
          <w:p w14:paraId="51E98CC9" w14:textId="7370C218" w:rsidR="00B30F85" w:rsidRPr="009716CA" w:rsidRDefault="00B30F85" w:rsidP="00D473F9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824</w:t>
            </w:r>
          </w:p>
        </w:tc>
      </w:tr>
      <w:tr w:rsidR="00B30F85" w:rsidRPr="009716CA" w14:paraId="272FF85B" w14:textId="77777777" w:rsidTr="00B30F85">
        <w:trPr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6249986" w14:textId="7F8F8AB0" w:rsidR="00B30F85" w:rsidRPr="009716CA" w:rsidRDefault="00B30F85" w:rsidP="00020C55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473F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U-Net</w:t>
            </w:r>
            <w:r w:rsidRPr="00D473F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++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522A6CF" w14:textId="2E56C3F8" w:rsidR="00B30F85" w:rsidRPr="009716CA" w:rsidRDefault="00B30F85" w:rsidP="005E76D2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473F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90</w:t>
            </w:r>
            <w:r w:rsidRPr="00D473F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40DAE10F" w14:textId="1DE971A5" w:rsidR="00B30F85" w:rsidRPr="00D473F9" w:rsidRDefault="00B30F85" w:rsidP="005E76D2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89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D663A3A" w14:textId="7E5B2FC7" w:rsidR="00B30F85" w:rsidRPr="009716CA" w:rsidRDefault="00B30F85" w:rsidP="005E76D2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862</w:t>
            </w:r>
          </w:p>
        </w:tc>
      </w:tr>
      <w:tr w:rsidR="00B30F85" w:rsidRPr="009716CA" w14:paraId="701397D9" w14:textId="77777777" w:rsidTr="00B30F85">
        <w:trPr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6577A5F" w14:textId="5A85CA04" w:rsidR="00B30F85" w:rsidRPr="009716CA" w:rsidRDefault="00B30F85" w:rsidP="00020C55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Attention </w:t>
            </w:r>
            <w:r w:rsidRPr="00D473F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  <w:r w:rsidRPr="00D473F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et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4FE7B03" w14:textId="3FC3CC15" w:rsidR="00B30F85" w:rsidRPr="009716CA" w:rsidRDefault="00B30F85" w:rsidP="005E76D2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473F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76</w:t>
            </w:r>
            <w:r w:rsidRPr="00D473F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FD18B9A" w14:textId="5EA3FD70" w:rsidR="00B30F85" w:rsidRPr="00D473F9" w:rsidRDefault="00B30F85" w:rsidP="005E76D2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88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1C1D62B" w14:textId="47DFF92D" w:rsidR="00B30F85" w:rsidRPr="009716CA" w:rsidRDefault="00B30F85" w:rsidP="005E76D2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857</w:t>
            </w:r>
          </w:p>
        </w:tc>
      </w:tr>
      <w:tr w:rsidR="00B30F85" w:rsidRPr="009716CA" w14:paraId="295E5086" w14:textId="77777777" w:rsidTr="00B30F85">
        <w:trPr>
          <w:jc w:val="center"/>
        </w:trPr>
        <w:tc>
          <w:tcPr>
            <w:tcW w:w="1652" w:type="dxa"/>
            <w:tcBorders>
              <w:top w:val="nil"/>
              <w:left w:val="nil"/>
              <w:right w:val="nil"/>
            </w:tcBorders>
          </w:tcPr>
          <w:p w14:paraId="1C38D062" w14:textId="77AE5377" w:rsidR="00B30F85" w:rsidRPr="002217F0" w:rsidRDefault="00B30F85" w:rsidP="00D473F9">
            <w:pPr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DPA-</w:t>
            </w:r>
            <w:r w:rsidRPr="002217F0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2217F0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Net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</w:tcPr>
          <w:p w14:paraId="4A9F06DC" w14:textId="36934C65" w:rsidR="00B30F85" w:rsidRPr="002217F0" w:rsidRDefault="00B30F85" w:rsidP="005E76D2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217F0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931</w:t>
            </w:r>
            <w:r w:rsidRPr="002217F0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79" w:type="dxa"/>
            <w:tcBorders>
              <w:top w:val="nil"/>
              <w:left w:val="nil"/>
              <w:right w:val="nil"/>
            </w:tcBorders>
          </w:tcPr>
          <w:p w14:paraId="1BD10324" w14:textId="378AC1CD" w:rsidR="00B30F85" w:rsidRPr="002217F0" w:rsidRDefault="00B30F85" w:rsidP="005E76D2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.912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</w:tcPr>
          <w:p w14:paraId="51D6F5CB" w14:textId="53829CE2" w:rsidR="00B30F85" w:rsidRPr="002217F0" w:rsidRDefault="00B30F85" w:rsidP="005E76D2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217F0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891</w:t>
            </w:r>
          </w:p>
        </w:tc>
      </w:tr>
    </w:tbl>
    <w:p w14:paraId="61393DE8" w14:textId="77777777" w:rsidR="009716CA" w:rsidRDefault="009716CA">
      <w:pPr>
        <w:rPr>
          <w:rFonts w:ascii="Arial" w:hAnsi="Arial" w:cs="Arial"/>
          <w:color w:val="000000"/>
          <w:kern w:val="0"/>
          <w:sz w:val="20"/>
          <w:szCs w:val="20"/>
        </w:rPr>
      </w:pPr>
    </w:p>
    <w:p w14:paraId="7913AA48" w14:textId="02276D51" w:rsidR="00C00F29" w:rsidRPr="009716CA" w:rsidRDefault="00C00F29">
      <w:pPr>
        <w:rPr>
          <w:rFonts w:ascii="Arial" w:hAnsi="Arial" w:cs="Arial"/>
          <w:color w:val="000000"/>
          <w:kern w:val="0"/>
          <w:sz w:val="20"/>
          <w:szCs w:val="20"/>
        </w:rPr>
      </w:pPr>
    </w:p>
    <w:sectPr w:rsidR="00C00F29" w:rsidRPr="009716CA" w:rsidSect="003C7C26">
      <w:pgSz w:w="11906" w:h="16838"/>
      <w:pgMar w:top="2098" w:right="1474" w:bottom="1758" w:left="1588" w:header="0" w:footer="1588" w:gutter="0"/>
      <w:cols w:space="425"/>
      <w:docGrid w:linePitch="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563955" w14:textId="77777777" w:rsidR="00C12736" w:rsidRDefault="00C12736" w:rsidP="009716CA">
      <w:r>
        <w:separator/>
      </w:r>
    </w:p>
  </w:endnote>
  <w:endnote w:type="continuationSeparator" w:id="0">
    <w:p w14:paraId="2488179F" w14:textId="77777777" w:rsidR="00C12736" w:rsidRDefault="00C12736" w:rsidP="009716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1E1761" w14:textId="77777777" w:rsidR="00C12736" w:rsidRDefault="00C12736" w:rsidP="009716CA">
      <w:r>
        <w:separator/>
      </w:r>
    </w:p>
  </w:footnote>
  <w:footnote w:type="continuationSeparator" w:id="0">
    <w:p w14:paraId="02D33798" w14:textId="77777777" w:rsidR="00C12736" w:rsidRDefault="00C12736" w:rsidP="009716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evenAndOddHeaders/>
  <w:drawingGridHorizontalSpacing w:val="160"/>
  <w:drawingGridVerticalSpacing w:val="435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B226B"/>
    <w:rsid w:val="00020C55"/>
    <w:rsid w:val="00043096"/>
    <w:rsid w:val="00053DA9"/>
    <w:rsid w:val="00111A9C"/>
    <w:rsid w:val="00112E2A"/>
    <w:rsid w:val="00147E41"/>
    <w:rsid w:val="002217F0"/>
    <w:rsid w:val="0025098E"/>
    <w:rsid w:val="003044BE"/>
    <w:rsid w:val="00325471"/>
    <w:rsid w:val="00382506"/>
    <w:rsid w:val="003C7C26"/>
    <w:rsid w:val="0043469E"/>
    <w:rsid w:val="00464D84"/>
    <w:rsid w:val="004A5920"/>
    <w:rsid w:val="004F32C9"/>
    <w:rsid w:val="00543EBD"/>
    <w:rsid w:val="00546C5A"/>
    <w:rsid w:val="00564A0D"/>
    <w:rsid w:val="005724D9"/>
    <w:rsid w:val="00597475"/>
    <w:rsid w:val="005E76D2"/>
    <w:rsid w:val="006B226B"/>
    <w:rsid w:val="006C7987"/>
    <w:rsid w:val="006C7EAE"/>
    <w:rsid w:val="00787593"/>
    <w:rsid w:val="00877B5D"/>
    <w:rsid w:val="00877E8B"/>
    <w:rsid w:val="008C5248"/>
    <w:rsid w:val="00920436"/>
    <w:rsid w:val="00962C29"/>
    <w:rsid w:val="009641A0"/>
    <w:rsid w:val="009716CA"/>
    <w:rsid w:val="00A22355"/>
    <w:rsid w:val="00A57E66"/>
    <w:rsid w:val="00A9223F"/>
    <w:rsid w:val="00AD7F7C"/>
    <w:rsid w:val="00B00408"/>
    <w:rsid w:val="00B30F85"/>
    <w:rsid w:val="00B837E2"/>
    <w:rsid w:val="00BA68AD"/>
    <w:rsid w:val="00C00F29"/>
    <w:rsid w:val="00C12736"/>
    <w:rsid w:val="00C36661"/>
    <w:rsid w:val="00D473F9"/>
    <w:rsid w:val="00D67E06"/>
    <w:rsid w:val="00D71C1A"/>
    <w:rsid w:val="00EC5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B8A356"/>
  <w15:chartTrackingRefBased/>
  <w15:docId w15:val="{329890A3-2A0A-46B6-8D2D-2E6D10AE2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16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16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16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16CA"/>
    <w:rPr>
      <w:sz w:val="18"/>
      <w:szCs w:val="18"/>
    </w:rPr>
  </w:style>
  <w:style w:type="table" w:styleId="a7">
    <w:name w:val="Table Grid"/>
    <w:basedOn w:val="a1"/>
    <w:uiPriority w:val="59"/>
    <w:rsid w:val="009716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24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8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j</dc:creator>
  <cp:keywords/>
  <dc:description/>
  <cp:lastModifiedBy>hhj</cp:lastModifiedBy>
  <cp:revision>8</cp:revision>
  <dcterms:created xsi:type="dcterms:W3CDTF">2023-04-26T14:00:00Z</dcterms:created>
  <dcterms:modified xsi:type="dcterms:W3CDTF">2023-04-26T15:32:00Z</dcterms:modified>
</cp:coreProperties>
</file>